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bookmarkStart w:id="0" w:name="_GoBack"/>
      <w:bookmarkEnd w:id="0"/>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3770" w:type="dxa"/>
        <w:tblInd w:w="0" w:type="dxa"/>
        <w:tblLayout w:type="autofit"/>
        <w:tblCellMar>
          <w:top w:w="0" w:type="dxa"/>
          <w:left w:w="108" w:type="dxa"/>
          <w:bottom w:w="0" w:type="dxa"/>
          <w:right w:w="108" w:type="dxa"/>
        </w:tblCellMar>
      </w:tblPr>
      <w:tblGrid>
        <w:gridCol w:w="587"/>
        <w:gridCol w:w="1822"/>
        <w:gridCol w:w="7041"/>
        <w:gridCol w:w="4320"/>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4320"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4320" w:type="dxa"/>
            <w:tcBorders>
              <w:top w:val="single" w:color="7F7F7F" w:sz="6" w:space="0"/>
              <w:bottom w:val="single" w:color="7F7F7F" w:sz="6" w:space="0"/>
            </w:tcBorders>
            <w:shd w:val="clear" w:color="auto" w:fill="EEEEEE"/>
          </w:tcPr>
          <w:p w14:paraId="2F6D1FAF">
            <w:pPr>
              <w:spacing w:before="96" w:beforeLines="40" w:after="96" w:afterLines="40" w:line="24" w:lineRule="atLeast"/>
              <w:rPr>
                <w:rFonts w:eastAsia="Times New Roman"/>
                <w:sz w:val="18"/>
                <w:szCs w:val="18"/>
                <w:lang w:eastAsia="en-GB"/>
              </w:rPr>
            </w:pPr>
            <w:r>
              <w:rPr>
                <w:rFonts w:eastAsia="Times New Roman"/>
                <w:sz w:val="18"/>
                <w:szCs w:val="18"/>
                <w:lang w:eastAsia="en-GB"/>
              </w:rPr>
              <w:t>Causal Role of Immune Cells in Diabetic Nephropathy: A Bidirectional Mendelian randomization (MR) study</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4320" w:type="dxa"/>
            <w:shd w:val="clear" w:color="auto" w:fill="EEEEEE"/>
          </w:tcPr>
          <w:p w14:paraId="5D990A2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employed Mendelian randomization (MR) analysis to examine the causal associations between 731 immune cell signatures and the risk of DN.</w:t>
            </w:r>
            <w:r>
              <w:t xml:space="preserve"> </w:t>
            </w:r>
            <w:r>
              <w:rPr>
                <w:rFonts w:eastAsia="Times New Roman"/>
                <w:sz w:val="18"/>
                <w:szCs w:val="18"/>
                <w:lang w:val="en-GB" w:eastAsia="en-GB"/>
              </w:rPr>
              <w:t>Current research indicates that DN is an inflammatory illness, and immune cells from both innate and adaptive immunity, including macrophages and T cells, may contribute to the illness's exacerbation. Mendelian randomization study is a statistical method that can unveil causal relationships.</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320" w:type="dxa"/>
            <w:tcBorders>
              <w:bottom w:val="single" w:color="7F7F7F" w:sz="6" w:space="0"/>
            </w:tcBorders>
          </w:tcPr>
          <w:p w14:paraId="1125083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assume a causal relationship between immune cell features and the onset of diabetic nephropathy.</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320" w:type="dxa"/>
          </w:tcPr>
          <w:p w14:paraId="23CE0AC6">
            <w:pPr>
              <w:spacing w:before="96" w:beforeLines="40" w:after="96" w:afterLines="40" w:line="24" w:lineRule="atLeast"/>
              <w:rPr>
                <w:rFonts w:eastAsia="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4320" w:type="dxa"/>
            <w:shd w:val="clear" w:color="auto" w:fill="EEEEEE"/>
          </w:tcPr>
          <w:p w14:paraId="33F4171D">
            <w:pPr>
              <w:spacing w:before="96" w:beforeLines="40" w:after="96" w:afterLines="40"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The original GWAS on immune traits was performed using data from in a cohort of 3,757 Sardinians after adjusting for covariates (i.e., sex, age and age). The GWAS data correlated with diabetic nephropathy [IEU GWAS ID: finn-b-DM_NEPHROPATHY; N = 213746 (3,283 cases and 210,463 controls)] were obtained from the Integrative Epidemiologic Unit (IEU) GWAS database at https://gwas.mrcieu.ac.uk/.</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4320" w:type="dxa"/>
          </w:tcPr>
          <w:p w14:paraId="37C3B4C3">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e used F-statistic to verify the strength of IVs, which is calculated  by the following formula: R2×(N−2)/(1−R2). We calculate R2 by the following formula: R2=[2× Beta2×(1−EAF)×EAF]/[2× Beta2× (1−EAF) × EAF+2 × SE2×N× (1−EAF) × EAF].</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4320" w:type="dxa"/>
            <w:shd w:val="clear" w:color="auto" w:fill="EEEEEE"/>
          </w:tcPr>
          <w:p w14:paraId="26B556E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select the instrumental variables for immune cells by the following criteria: (1) SNPs at the genome-wide significance level (P&lt;1×10–5); (2) SNP clumping using the PLINK algorithm (r2&lt; 0.001, with a clumping window of 10000 kb.)</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320" w:type="dxa"/>
          </w:tcPr>
          <w:p w14:paraId="18BB4B57">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Diabetic nephropathy as outcome was defined when there was glomerular disorders in the patients with diabetes mellitus with the criterion of ICD-10 (code: N08.3*).</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4320" w:type="dxa"/>
            <w:shd w:val="clear" w:color="auto" w:fill="EEEEEE"/>
          </w:tcPr>
          <w:p w14:paraId="6067A95B">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As MR study utilizes summary statistics from previously published GWAS studies, an ethics statement may not be necessary for this study.</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320" w:type="dxa"/>
          </w:tcPr>
          <w:p w14:paraId="7A54DE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Moreover, the MR design must satisfy three key assumptions: (i) the genetic instruments reliably predict the exposure of interest (P &lt; 5 × 10–8); (ii) the genetic instruments are independent of potential confounding factors; (iii) the genetic instruments influence the outcome solely through the identified risk factors.</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4320" w:type="dxa"/>
            <w:shd w:val="clear" w:color="auto" w:fill="EEEEEE"/>
          </w:tcPr>
          <w:p w14:paraId="75DF0C4B">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4320" w:type="dxa"/>
          </w:tcPr>
          <w:p w14:paraId="7615984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For binary outcome, the MR estimates were presented as odds ratios (OR) with corresponding 95% confidence intervals (CI).</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4320" w:type="dxa"/>
            <w:shd w:val="clear" w:color="auto" w:fill="EEEEEE"/>
          </w:tcPr>
          <w:p w14:paraId="1612F89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used F-statistic to verify the strength of IVs, which is calculated  by the following formula: R2×(N−2)/(1−R2). We calculate R2 by the following formula: R2=[2× Beta2×(1−EAF)×EAF]/[2× Beta2× (1−EAF) × EAF+2 × SE2×N× (1−EAF) × EAF].</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320" w:type="dxa"/>
          </w:tcPr>
          <w:p w14:paraId="334D44E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We used five MR analytical methods which include standard inverse variance weighted (IVW) </w:t>
            </w:r>
            <w:r>
              <w:rPr>
                <w:rFonts w:hint="eastAsia" w:ascii="宋体" w:hAnsi="宋体" w:eastAsia="宋体" w:cs="宋体"/>
                <w:sz w:val="18"/>
                <w:szCs w:val="18"/>
                <w:lang w:val="en-GB" w:eastAsia="en-GB"/>
              </w:rPr>
              <w:t>、</w:t>
            </w:r>
            <w:r>
              <w:rPr>
                <w:rFonts w:eastAsia="Times New Roman"/>
                <w:sz w:val="18"/>
                <w:szCs w:val="18"/>
                <w:lang w:val="en-GB" w:eastAsia="en-GB"/>
              </w:rPr>
              <w:t>MR-Egger regression, weighted median, simple mode to evaluate the causal effects of immune cells signature on DN.</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4320" w:type="dxa"/>
            <w:shd w:val="clear" w:color="auto" w:fill="EEEEEE"/>
          </w:tcPr>
          <w:p w14:paraId="16808665">
            <w:pPr>
              <w:spacing w:before="96" w:beforeLines="40" w:after="96" w:afterLines="40" w:line="24" w:lineRule="atLeast"/>
              <w:rPr>
                <w:rFonts w:hint="eastAsia" w:eastAsiaTheme="minorEastAsia"/>
                <w:sz w:val="18"/>
                <w:szCs w:val="18"/>
                <w:lang w:val="en-GB" w:eastAsia="zh-CN"/>
              </w:rPr>
            </w:pPr>
            <w:r>
              <w:rPr>
                <w:rFonts w:eastAsiaTheme="minorEastAsia"/>
                <w:sz w:val="18"/>
                <w:szCs w:val="18"/>
                <w:lang w:val="en-GB" w:eastAsia="zh-CN"/>
              </w:rPr>
              <w:t>No missing data</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4320" w:type="dxa"/>
          </w:tcPr>
          <w:p w14:paraId="490E44D4">
            <w:pPr>
              <w:spacing w:before="96" w:beforeLines="40" w:after="96" w:afterLines="40" w:line="24" w:lineRule="atLeast"/>
              <w:rPr>
                <w:rFonts w:eastAsia="Times New Roman"/>
                <w:sz w:val="18"/>
                <w:szCs w:val="18"/>
                <w:lang w:val="en-GB" w:eastAsia="en-GB"/>
              </w:rPr>
            </w:pP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4320" w:type="dxa"/>
            <w:shd w:val="clear" w:color="auto" w:fill="EEEEEE"/>
          </w:tcPr>
          <w:p w14:paraId="5D46DB2B">
            <w:pPr>
              <w:tabs>
                <w:tab w:val="left" w:pos="1620"/>
              </w:tabs>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chose standard inverse variance weighted (IVW) estimates as the main analysis. This method is a widely used method in Mendelian randomization (MR) analysis that combines estimates of causal effects from genetic variants by weighting them based on their inverse variances, providing a summary estimate of the overall causal effect[16]. MR-Egger could evaluate whether genetic variants have pleiotropic effects on the outcome, as well as to estimate the causal effect[17]. Weighted median MR uses most SNPs (majority of genetic variants) to determine the presence or absence of causality. Weighted-mode MR firstly groups SNPs into clusters, and then calculates based on the cluster with the most SNPs[18]. The simple mode approach involves clustering genetic variants and determining the causal effect based on the cluster with the greatest number of variants[19]. This method offers a direct means to estimate the overall causal effect by making use of the majority of genetic variants.</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320" w:type="dxa"/>
          </w:tcPr>
          <w:p w14:paraId="229BFDF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used Cochran’s Q statistic, funnel pot, leave-one-out (LOO) analyses and MR-Egger intercept tests to assess the pleiotropy. We calculate the P value of the Cochran Q test to test for heterogeneity. And we also used intercept term derived from MR-Egger regression to assess horizontal pleiotropy. LOO analysis could estimate whether the causal estimate was driven by any single SNP[20].</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4320"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4320" w:type="dxa"/>
          </w:tcPr>
          <w:p w14:paraId="7962626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nalyses were performed by the packages TwoSampleMR (version 0.4.25) in R (version 3.6.1).</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4320" w:type="dxa"/>
            <w:tcBorders>
              <w:bottom w:val="single" w:color="7F7F7F" w:sz="6" w:space="0"/>
            </w:tcBorders>
            <w:shd w:val="clear" w:color="auto" w:fill="EEEEEE"/>
          </w:tcPr>
          <w:p w14:paraId="3EFCD231">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N</w:t>
            </w:r>
            <w:r>
              <w:rPr>
                <w:rFonts w:eastAsiaTheme="minorEastAsia"/>
                <w:sz w:val="18"/>
                <w:szCs w:val="18"/>
                <w:lang w:val="en-GB" w:eastAsia="zh-CN"/>
              </w:rPr>
              <w:t>o pre-registered.</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4320"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4320" w:type="dxa"/>
          </w:tcPr>
          <w:p w14:paraId="00D6549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Figure 1.  Description of the study design in this bidirectional MR study.</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4320" w:type="dxa"/>
            <w:shd w:val="clear" w:color="auto" w:fill="EEEEEE"/>
          </w:tcPr>
          <w:p w14:paraId="0FD9D4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performed a Mendelian randomization analysis as shown in Figure 1. After BH adjustment (P.adjusted&lt;0.05), we detected four immunophenotypes which have promoted effects on DN: HLA DR on Dendritic Cell (dendritic cell panel), HLA DR on CD14+ CD16- monocyte (monocyte panel), HLA DR on CD14+ monocyte (monocyte panel) and HLA DR on plasmacytoid Dendritic Cell (dendritic cell panel). The odds ratio (OR) of HLA DR on Dendritic Cell on diabetic nephropathy risk was estimated to be 1.4460 (95% CI= 1.2904~1.6205, P=2.18×10−10, P.adjusted= 1.6×10−7</w:t>
            </w:r>
            <w:r>
              <w:rPr>
                <w:rFonts w:hint="eastAsia" w:ascii="宋体" w:hAnsi="宋体" w:eastAsia="宋体" w:cs="宋体"/>
                <w:sz w:val="18"/>
                <w:szCs w:val="18"/>
                <w:lang w:val="en-GB" w:eastAsia="en-GB"/>
              </w:rPr>
              <w:t>，</w:t>
            </w:r>
            <w:r>
              <w:rPr>
                <w:rFonts w:eastAsia="Times New Roman"/>
                <w:sz w:val="18"/>
                <w:szCs w:val="18"/>
                <w:lang w:val="en-GB" w:eastAsia="en-GB"/>
              </w:rPr>
              <w:t>Figure 2) by using the IVW method. The OR of HLA DR on CD14+ CD16- monocyte on DN risk was estimated to be 1.2396(95% CI=1.1315~1.3580, P=3.93×10−6, P.adjusted = 0.0014, Figure 2) by using the IVW method. The OR of HLA DR on CD14+ monocyte on DN risk was estimated to be 1.2411 (95% CI=1.1295~1.3637, P=6.97×10-6, P.adjusted=0.0016, Figure 2) by using the IVW method. The OR of HLA DR on plasmacytoid Dendritic Cell on DN risk was estimated to be 1.2733 (95% CI= 1.1273~ 1.4382, P= 0.0001, P.adjusted = 0.01835, Figure 2, Supplementary Table2) by using the IVW method. Similar results were obtained using four additional methods (Supplementary Table3).</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4320" w:type="dxa"/>
          </w:tcPr>
          <w:p w14:paraId="449D40FD">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N</w:t>
            </w:r>
            <w:r>
              <w:rPr>
                <w:rFonts w:eastAsiaTheme="minorEastAsia"/>
                <w:sz w:val="18"/>
                <w:szCs w:val="18"/>
                <w:lang w:val="en-GB" w:eastAsia="zh-CN"/>
              </w:rPr>
              <w:t>o meta-analysis</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4320" w:type="dxa"/>
            <w:shd w:val="clear" w:color="auto" w:fill="EEEEEE"/>
          </w:tcPr>
          <w:p w14:paraId="5B2A1A71">
            <w:pPr>
              <w:spacing w:before="96" w:beforeLines="40" w:after="96" w:afterLines="40" w:line="24" w:lineRule="atLeast"/>
              <w:rPr>
                <w:rFonts w:hint="eastAsia" w:eastAsiaTheme="minorEastAsia"/>
                <w:sz w:val="18"/>
                <w:szCs w:val="18"/>
                <w:lang w:val="en-GB" w:eastAsia="zh-CN"/>
              </w:rPr>
            </w:pPr>
            <w:r>
              <w:rPr>
                <w:rFonts w:eastAsiaTheme="minorEastAsia"/>
                <w:sz w:val="18"/>
                <w:szCs w:val="18"/>
                <w:lang w:val="en-GB" w:eastAsia="zh-CN"/>
              </w:rPr>
              <w:t>Since exposure and outcomes are derived from different database cohorts, there is no population overlap.</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eastAsia="Cambria"/>
                <w:sz w:val="18"/>
                <w:szCs w:val="18"/>
                <w:lang w:val="en-GB" w:eastAsia="en-US"/>
              </w:rPr>
            </w:pPr>
          </w:p>
        </w:tc>
        <w:tc>
          <w:tcPr>
            <w:tcW w:w="4320" w:type="dxa"/>
          </w:tcPr>
          <w:p w14:paraId="0AFA0083">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4320" w:type="dxa"/>
            <w:shd w:val="clear" w:color="auto" w:fill="EEEEEE"/>
          </w:tcPr>
          <w:p w14:paraId="7BCA1C0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We performed a Mendelian randomization analysis as shown in Figure 1. After BH adjustment (P.adjusted&lt;0.05), we detected four immunophenotypes which have promoted effects on DN: HLA DR on Dendritic Cell (dendritic cell panel), HLA DR on CD14+ CD16- monocyte (monocyte panel), HLA DR on CD14+ monocyte (monocyte panel) and HLA DR on plasmacytoid Dendritic Cell (dendritic cell panel). </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4320" w:type="dxa"/>
          </w:tcPr>
          <w:p w14:paraId="4564CED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odds ratio (OR) of HLA DR on Dendritic Cell on diabetic nephropathy risk was estimated to be 1.4460 (95% CI= 1.2904~1.6205, P=2.18×10−10, P.adjusted= 1.6×10−7</w:t>
            </w:r>
            <w:r>
              <w:rPr>
                <w:rFonts w:hint="eastAsia" w:ascii="宋体" w:hAnsi="宋体" w:eastAsia="宋体" w:cs="宋体"/>
                <w:sz w:val="18"/>
                <w:szCs w:val="18"/>
                <w:lang w:val="en-GB" w:eastAsia="en-GB"/>
              </w:rPr>
              <w:t>，</w:t>
            </w:r>
            <w:r>
              <w:rPr>
                <w:rFonts w:eastAsia="Times New Roman"/>
                <w:sz w:val="18"/>
                <w:szCs w:val="18"/>
                <w:lang w:val="en-GB" w:eastAsia="en-GB"/>
              </w:rPr>
              <w:t>Figure 2) by using the IVW method. The OR of HLA DR on CD14+ CD16- monocyte on DN risk was estimated to be 1.2396(95% CI=1.1315~1.3580, P=3.93×10−6, P.adjusted = 0.0014, Figure 2) by using the IVW method. The OR of HLA DR on CD14+ monocyte on DN risk was estimated to be 1.2411 (95% CI=1.1295~1.3637, P=6.97×10-6, P.adjusted=0.0016, Figure 2) by using the IVW method. The OR of HLA DR on plasmacytoid Dendritic Cell on DN risk was estimated to be 1.2733 (95% CI= 1.1273~ 1.4382, P= 0.0001, P.adjusted = 0.01835, Figure 2, Supplementary Table2) by using the IVW method. Similar results were obtained using four additional methods (Supplementary Table3). Figure 3 showed the scatter plot for effect sizes of SNPs for immunophenotypes and those for DN.</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4320" w:type="dxa"/>
            <w:shd w:val="clear" w:color="auto" w:fill="EEEEEE"/>
          </w:tcPr>
          <w:p w14:paraId="4A2216FF">
            <w:pPr>
              <w:spacing w:before="96" w:beforeLines="40" w:after="96" w:afterLines="40" w:line="24" w:lineRule="atLeast"/>
              <w:rPr>
                <w:rFonts w:eastAsia="Times New Roman"/>
                <w:sz w:val="18"/>
                <w:szCs w:val="18"/>
                <w:lang w:val="en-GB" w:eastAsia="en-GB"/>
              </w:rPr>
            </w:pP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4320" w:type="dxa"/>
          </w:tcPr>
          <w:p w14:paraId="7B9F0A4D">
            <w:pPr>
              <w:spacing w:before="96" w:beforeLines="40" w:after="96" w:afterLines="40" w:line="24" w:lineRule="atLeast"/>
              <w:rPr>
                <w:rFonts w:eastAsia="Times New Roman"/>
                <w:sz w:val="18"/>
                <w:szCs w:val="18"/>
                <w:lang w:eastAsia="en-GB"/>
              </w:rPr>
            </w:pPr>
            <w:r>
              <w:rPr>
                <w:rFonts w:eastAsia="Times New Roman"/>
                <w:sz w:val="18"/>
                <w:szCs w:val="18"/>
                <w:lang w:eastAsia="en-GB"/>
              </w:rPr>
              <w:t>Figure 2.  Causal effects for immune traits on DN susceptibility.</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4320" w:type="dxa"/>
            <w:shd w:val="clear" w:color="auto" w:fill="EEEEEE"/>
          </w:tcPr>
          <w:p w14:paraId="10C8ADE2">
            <w:pPr>
              <w:spacing w:before="96" w:beforeLines="40" w:after="96" w:afterLines="40" w:line="24" w:lineRule="atLeast"/>
              <w:rPr>
                <w:rFonts w:eastAsia="Cambria"/>
                <w:sz w:val="18"/>
                <w:szCs w:val="18"/>
                <w:lang w:eastAsia="en-US"/>
              </w:rPr>
            </w:pPr>
            <w:r>
              <w:rPr>
                <w:rFonts w:eastAsia="Cambria"/>
                <w:sz w:val="18"/>
                <w:szCs w:val="18"/>
                <w:lang w:eastAsia="en-US"/>
              </w:rPr>
              <w:t>The p-values were adjusted using the Benjamini &amp; Hochberg</w:t>
            </w:r>
            <w:r>
              <w:rPr>
                <w:rFonts w:hint="eastAsia" w:ascii="宋体" w:hAnsi="宋体" w:eastAsia="宋体" w:cs="宋体"/>
                <w:sz w:val="18"/>
                <w:szCs w:val="18"/>
                <w:lang w:eastAsia="en-US"/>
              </w:rPr>
              <w:t>（</w:t>
            </w:r>
            <w:r>
              <w:rPr>
                <w:rFonts w:eastAsia="Cambria"/>
                <w:sz w:val="18"/>
                <w:szCs w:val="18"/>
                <w:lang w:eastAsia="en-US"/>
              </w:rPr>
              <w:t>BH</w:t>
            </w:r>
            <w:r>
              <w:rPr>
                <w:rFonts w:hint="eastAsia" w:ascii="宋体" w:hAnsi="宋体" w:eastAsia="宋体" w:cs="宋体"/>
                <w:sz w:val="18"/>
                <w:szCs w:val="18"/>
                <w:lang w:eastAsia="en-US"/>
              </w:rPr>
              <w:t>）</w:t>
            </w:r>
            <w:r>
              <w:rPr>
                <w:rFonts w:eastAsia="Cambria"/>
                <w:sz w:val="18"/>
                <w:szCs w:val="18"/>
                <w:lang w:eastAsia="en-US"/>
              </w:rPr>
              <w:t>method, and those with adjusted p-values less than 0.05 were considered to have significant differences.</w:t>
            </w: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4320" w:type="dxa"/>
          </w:tcPr>
          <w:p w14:paraId="5E7081D1">
            <w:pPr>
              <w:spacing w:before="96" w:beforeLines="40" w:after="96" w:afterLines="40" w:line="24" w:lineRule="atLeast"/>
              <w:rPr>
                <w:rFonts w:eastAsia="Times New Roman"/>
                <w:sz w:val="18"/>
                <w:szCs w:val="18"/>
                <w:lang w:val="en-GB" w:eastAsia="en-GB"/>
              </w:rPr>
            </w:pP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4320" w:type="dxa"/>
            <w:shd w:val="clear" w:color="auto" w:fill="EEEEEE"/>
          </w:tcPr>
          <w:p w14:paraId="205C4ED8">
            <w:pPr>
              <w:spacing w:before="96" w:beforeLines="40" w:after="96" w:afterLines="40" w:line="24" w:lineRule="atLeast"/>
              <w:rPr>
                <w:rFonts w:eastAsia="Times New Roman"/>
                <w:sz w:val="18"/>
                <w:szCs w:val="18"/>
                <w:lang w:val="en-GB" w:eastAsia="en-GB"/>
              </w:rPr>
            </w:pP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eastAsia="Cambria"/>
                <w:sz w:val="18"/>
                <w:szCs w:val="18"/>
                <w:lang w:val="en-GB" w:eastAsia="en-US"/>
              </w:rPr>
            </w:pPr>
          </w:p>
        </w:tc>
        <w:tc>
          <w:tcPr>
            <w:tcW w:w="4320" w:type="dxa"/>
          </w:tcPr>
          <w:p w14:paraId="0F2C43F0">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4320" w:type="dxa"/>
            <w:shd w:val="clear" w:color="auto" w:fill="EEEEEE"/>
          </w:tcPr>
          <w:p w14:paraId="7338690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MR-Egger intercept(P&gt;0.05) indicated that only HLA DR on Dendritic Cell demonstrated pleiotropy in our results (Table 1, Supplementary Table4). Furthermore, the results in Table 1 and Supplementary Table5 showed that all P values of Q test analysis were&lt;0.05, indicating that heterogeneity existed. Importantly, As shown in the leave-one-out analysis results, no marked difference was found in causal estimations of immune cell signatures on DN, suggesting that none of the identified causal associations were driven by any single IV (Supplementary Figure 1).</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4320" w:type="dxa"/>
          </w:tcPr>
          <w:p w14:paraId="5BB83735">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imilar results were obtained using four additional methods (Supplementary Table3).</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4320" w:type="dxa"/>
            <w:shd w:val="clear" w:color="auto" w:fill="EEEEEE"/>
          </w:tcPr>
          <w:p w14:paraId="66751F0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reverse Mendelian randomization study did not find any causal relationship between diabetic nephropathy and the four immune cell types we identified</w:t>
            </w:r>
            <w:r>
              <w:rPr>
                <w:rFonts w:hint="eastAsia" w:ascii="宋体" w:hAnsi="宋体" w:eastAsia="宋体" w:cs="宋体"/>
                <w:sz w:val="18"/>
                <w:szCs w:val="18"/>
                <w:lang w:val="en-GB" w:eastAsia="en-GB"/>
              </w:rPr>
              <w:t>（</w:t>
            </w:r>
            <w:r>
              <w:rPr>
                <w:rFonts w:eastAsia="Times New Roman"/>
                <w:sz w:val="18"/>
                <w:szCs w:val="18"/>
                <w:lang w:val="en-GB" w:eastAsia="en-GB"/>
              </w:rPr>
              <w:t>Table 2</w:t>
            </w:r>
            <w:r>
              <w:rPr>
                <w:rFonts w:hint="eastAsia" w:ascii="宋体" w:hAnsi="宋体" w:eastAsia="宋体" w:cs="宋体"/>
                <w:sz w:val="18"/>
                <w:szCs w:val="18"/>
                <w:lang w:val="en-GB" w:eastAsia="en-GB"/>
              </w:rPr>
              <w:t>）</w:t>
            </w:r>
            <w:r>
              <w:rPr>
                <w:rFonts w:eastAsia="Times New Roman"/>
                <w:sz w:val="18"/>
                <w:szCs w:val="18"/>
                <w:lang w:val="en-GB" w:eastAsia="en-GB"/>
              </w:rPr>
              <w:t>. Furthermore, we used diabetic nephropathy as the exposure and 731 immune cell types as the outcome, and the results showed that none of the p-values passed multiple testing corrections (Supplementary Table 6).</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4320" w:type="dxa"/>
          </w:tcPr>
          <w:p w14:paraId="7B882C5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sults from single-cell sequencing conducted by Parker C. Wilson et al. [9] have revealed a notable increase in HLA-DR-marked monocytes in renal tissue samples obtained from early-stage diabetic nephropathy patients. This finding aligns with our study's observations that HLA-DR on CD14+ CD16- monocytes and HLA-DR on CD14+ monocytes actively contribute to the development of diabetic nephropathy. This suggests that HLA-DR may serve as a potential monitoring indicator or therapeutic target for diabetic nephropathy. However, a study by Juan Jin et al. reported a negative correlation between HLA-DR-marked monocytes and the severity of diabetic nephropathy [10], implying that additional research with a larger sample size may be warranted for a comprehensive understanding.</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4320" w:type="dxa"/>
            <w:tcBorders>
              <w:bottom w:val="single" w:color="7F7F7F" w:sz="6" w:space="0"/>
            </w:tcBorders>
            <w:shd w:val="clear" w:color="auto" w:fill="EEEEEE"/>
          </w:tcPr>
          <w:p w14:paraId="03A6AB93">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catter plots from genetically predicted immunophenotypes on DN.</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4320" w:type="dxa"/>
            <w:shd w:val="clear" w:color="auto" w:fill="EEEEEE"/>
          </w:tcPr>
          <w:p w14:paraId="70F1DDE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is study marks a pioneering use of Mendelian randomization to scrutinize the causal connection between immune cell characteristics and the susceptibility to diabetic nephropathy. The findings unequivocally indicate that only four distinct immune cell types exhibit a causal association with the risk of diabetic nephropathy.</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4320" w:type="dxa"/>
          </w:tcPr>
          <w:p w14:paraId="7CB4BA33">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hile our study contributes valuable insights, it is essential to acknowledge its limitations. Firstly, the scope of our research was confined to individuals of European descent, and it is imperative to conduct additional investigations to discern the applicability of the results across diverse ethnic populations. Secondly, the sensitivity analysis revealed heterogeneity, suggesting potential variations in the findings. As a result, further clinical studies are imperative to corroborate and validate the outcomes of our research.</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4320" w:type="dxa"/>
            <w:shd w:val="clear" w:color="auto" w:fill="EEEEEE"/>
          </w:tcPr>
          <w:p w14:paraId="1C445080">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4320" w:type="dxa"/>
          </w:tcPr>
          <w:p w14:paraId="5251245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is study marks a pioneering use of Mendelian randomization to scrutinize the causal connection between immune cell characteristics and the susceptibility to diabetic nephropathy. The findings indicate that only four distinct immune cell types exhibit a causal association with the risk of diabetic nephropathy.</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4320" w:type="dxa"/>
            <w:shd w:val="clear" w:color="auto" w:fill="EEEEEE"/>
          </w:tcPr>
          <w:p w14:paraId="3A91F00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Monocytes play a pivotal role in the pathogenesis of diabetic nephropathy[7]. Heightened infiltration of monocytes into renal tissue has been documented in patients with diabetic nephropathy, where these cells contribute to the release of pro-inflammatory cytokines, including tumor necrosis factor-alpha (TNF-α) and interleukin-1 beta (IL-1β), thereby initiating renal inflammation and subsequent tissue damage. Moreover, monocytes have the ability to differentiate into macrophages, further perpetuating the inflammatory response and fostering fibrosis within the kidneys[8]. The activation of monocytes and their intricate interactions with other immune cells are believed to propel the progression of diabetic nephropathy.</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4320" w:type="dxa"/>
          </w:tcPr>
          <w:p w14:paraId="40AA5C5A">
            <w:pPr>
              <w:tabs>
                <w:tab w:val="left" w:pos="1350"/>
              </w:tabs>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A study by Juan Jin et al. reported a negative correlation between HLA-DR-marked monocytes and the severity of diabetic nephropathy [10], implying that additional research with a larger sample size may be warranted for a comprehensive understanding.    </w:t>
            </w:r>
          </w:p>
          <w:p w14:paraId="78058AE6">
            <w:pPr>
              <w:tabs>
                <w:tab w:val="left" w:pos="1350"/>
              </w:tabs>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activation and interplay of dendritic cells with other immune components in the kidney are believed to intricately contribute to the perpetuation of chronic inflammation and the progression of diabetic nephropathy</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4320" w:type="dxa"/>
            <w:tcBorders>
              <w:bottom w:val="single" w:color="7F7F7F" w:sz="6" w:space="0"/>
            </w:tcBorders>
            <w:shd w:val="clear" w:color="auto" w:fill="EEEEEE"/>
          </w:tcPr>
          <w:p w14:paraId="41ABF5A9">
            <w:pPr>
              <w:spacing w:before="96" w:beforeLines="40" w:after="96" w:afterLines="40" w:line="24" w:lineRule="atLeast"/>
              <w:rPr>
                <w:rFonts w:eastAsia="Times New Roman"/>
                <w:sz w:val="18"/>
                <w:szCs w:val="18"/>
                <w:lang w:eastAsia="en-GB"/>
              </w:rPr>
            </w:pPr>
            <w:r>
              <w:rPr>
                <w:rFonts w:eastAsia="Times New Roman"/>
                <w:sz w:val="18"/>
                <w:szCs w:val="18"/>
                <w:lang w:eastAsia="en-GB"/>
              </w:rPr>
              <w:t>This study marks a pioneering use of Mendelian randomization to scrutinize the causal connection between immune cell characteristics and the susceptibility to diabetic nephropathy. The findings indicate that only four distinct immune cell types exhibit a causal association with the risk of diabetic nephropathy.</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320" w:type="dxa"/>
            <w:shd w:val="clear" w:color="auto" w:fill="EEEEEE"/>
          </w:tcPr>
          <w:p w14:paraId="2C6CE5F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is work was supported by National Natural Science Foundation of China (82072207, 81971861); and Shanghai Municipal Science and Technology Commission Shanghai Excellent Discipline Leader Program (21XD1402200).</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4320" w:type="dxa"/>
          </w:tcPr>
          <w:p w14:paraId="38DE3A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GWAS summary statistics are publicly available from the IEU GWAS.</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4320" w:type="dxa"/>
            <w:tcBorders>
              <w:bottom w:val="single" w:color="7F7F7F" w:sz="6" w:space="0"/>
            </w:tcBorders>
            <w:shd w:val="clear" w:color="auto" w:fill="EEEEEE"/>
          </w:tcPr>
          <w:p w14:paraId="5D9123A4">
            <w:pPr>
              <w:spacing w:before="96" w:beforeLines="40" w:after="96" w:afterLines="40" w:line="24" w:lineRule="atLeast"/>
              <w:rPr>
                <w:rFonts w:eastAsia="Times New Roman"/>
                <w:sz w:val="18"/>
                <w:szCs w:val="18"/>
                <w:lang w:eastAsia="en-GB"/>
              </w:rPr>
            </w:pPr>
            <w:r>
              <w:rPr>
                <w:rFonts w:eastAsia="Times New Roman"/>
                <w:sz w:val="18"/>
                <w:szCs w:val="18"/>
                <w:lang w:eastAsia="en-GB"/>
              </w:rPr>
              <w:t>The authors declare that they have no competing interests.</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I5N2YwODNlNTZiNjYzYjlmZGQ5MzhhMjY1MTY2ZWUifQ=="/>
  </w:docVars>
  <w:rsids>
    <w:rsidRoot w:val="00914C56"/>
    <w:rsid w:val="000A4CE8"/>
    <w:rsid w:val="002663E6"/>
    <w:rsid w:val="002951F5"/>
    <w:rsid w:val="00397E7F"/>
    <w:rsid w:val="003D447D"/>
    <w:rsid w:val="003D47DD"/>
    <w:rsid w:val="004B5CBB"/>
    <w:rsid w:val="004E11D4"/>
    <w:rsid w:val="00514462"/>
    <w:rsid w:val="005520ED"/>
    <w:rsid w:val="005A0D0D"/>
    <w:rsid w:val="00610281"/>
    <w:rsid w:val="00685D31"/>
    <w:rsid w:val="006912BF"/>
    <w:rsid w:val="006A41D0"/>
    <w:rsid w:val="006B08D5"/>
    <w:rsid w:val="00804498"/>
    <w:rsid w:val="008B2DF8"/>
    <w:rsid w:val="008C58B2"/>
    <w:rsid w:val="00914C56"/>
    <w:rsid w:val="009378FA"/>
    <w:rsid w:val="00950729"/>
    <w:rsid w:val="009854A9"/>
    <w:rsid w:val="009E033F"/>
    <w:rsid w:val="00BB6328"/>
    <w:rsid w:val="00D60E15"/>
    <w:rsid w:val="00D65199"/>
    <w:rsid w:val="00D8098C"/>
    <w:rsid w:val="00ED48A3"/>
    <w:rsid w:val="00EF4B94"/>
    <w:rsid w:val="12C93A96"/>
    <w:rsid w:val="27F9637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nhideWhenUsed="0" w:uiPriority="99" w:semiHidden="0" w:name="Table Subtle 1"/>
    <w:lsdException w:uiPriority="99" w:name="Table Subtle 2"/>
    <w:lsdException w:uiPriority="99" w:name="Table Web 1"/>
    <w:lsdException w:unhideWhenUsed="0" w:uiPriority="99" w:semiHidden="0" w:name="Table Web 2"/>
    <w:lsdException w:unhideWhenUsed="0" w:uiPriority="99" w:semiHidden="0"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页脚 字符"/>
    <w:basedOn w:val="4"/>
    <w:link w:val="2"/>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Template>
  <Company>University of Bern</Company>
  <Pages>8</Pages>
  <Words>2886</Words>
  <Characters>16747</Characters>
  <Lines>178</Lines>
  <Paragraphs>50</Paragraphs>
  <TotalTime>60</TotalTime>
  <ScaleCrop>false</ScaleCrop>
  <LinksUpToDate>false</LinksUpToDate>
  <CharactersWithSpaces>19487</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王上元</cp:lastModifiedBy>
  <cp:lastPrinted>2021-09-28T07:08:00Z</cp:lastPrinted>
  <dcterms:modified xsi:type="dcterms:W3CDTF">2024-08-22T10:07:1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7147</vt:lpwstr>
  </property>
  <property fmtid="{D5CDD505-2E9C-101B-9397-08002B2CF9AE}" pid="27" name="ICV">
    <vt:lpwstr>DB5EAAFFE3F14EC787A809782362CB7B_13</vt:lpwstr>
  </property>
</Properties>
</file>